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</w:rPr>
      </w:pPr>
    </w:p>
    <w:p>
      <w:pPr>
        <w:widowControl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Table S1: The number of SNPs and indels detected in hiPSC 5 and WT hiPSCs</w:t>
      </w:r>
    </w:p>
    <w:p>
      <w:pPr>
        <w:widowControl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</w:rPr>
      </w:pPr>
    </w:p>
    <w:tbl>
      <w:tblPr>
        <w:tblStyle w:val="4"/>
        <w:tblW w:w="78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712"/>
        <w:gridCol w:w="1814"/>
        <w:gridCol w:w="26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7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7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6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NV_numb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71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71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81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del</w:t>
            </w:r>
          </w:p>
        </w:tc>
        <w:tc>
          <w:tcPr>
            <w:tcW w:w="26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del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012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widowControl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Table S2: The frequency of all types of SNPs in hiPSC 5 and WT hiPSCs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4"/>
        <w:tblW w:w="82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641"/>
        <w:gridCol w:w="1641"/>
        <w:gridCol w:w="1641"/>
        <w:gridCol w:w="16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6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6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16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NP_numbers</w:t>
            </w:r>
          </w:p>
        </w:tc>
        <w:tc>
          <w:tcPr>
            <w:tcW w:w="16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Fr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4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&gt;C/T&gt;G</w:t>
            </w:r>
          </w:p>
        </w:tc>
        <w:tc>
          <w:tcPr>
            <w:tcW w:w="164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4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4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286</w:t>
            </w:r>
          </w:p>
        </w:tc>
        <w:tc>
          <w:tcPr>
            <w:tcW w:w="164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97131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&gt;G/G&gt;C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465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995174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&gt;T/T&gt;A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914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10550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&gt;A/G&gt;T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678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129019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&gt;G/T&gt;C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529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260345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&gt;T/G&gt;A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3140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3084839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&gt;G/G&gt;C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55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98211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&gt;C/T&gt;G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61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98289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&gt;T/T&gt;A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191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1064789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&gt;A/G&gt;T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962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129501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&gt;G/T&gt;C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959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259457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&gt;T/G&gt;A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3698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308062294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/>
    <w:p/>
    <w:p/>
    <w:p/>
    <w:p/>
    <w:p/>
    <w:p/>
    <w:p/>
    <w:p/>
    <w:p/>
    <w:p/>
    <w:p>
      <w:pPr>
        <w:widowControl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Table S3: The distribution of SNP detected in hiPSC 5 and WT hiPSCs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4"/>
        <w:tblW w:w="73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740"/>
        <w:gridCol w:w="2159"/>
        <w:gridCol w:w="17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ample_name</w:t>
            </w:r>
          </w:p>
        </w:tc>
        <w:tc>
          <w:tcPr>
            <w:tcW w:w="21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ercen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7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1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7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4.61563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.334096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cRNA_introni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.877221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UTR3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752371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676044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654236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cRNA_exoni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512485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250790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UTR5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174462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upstream;downstream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130847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xonic;splicing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0903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plicing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0903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.01825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.989984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cRNA_introni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.809036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UTR3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734475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723347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612063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cRNA_exoni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545292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211440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upstream;downstream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200311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UTR5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144669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PSC5</w:t>
            </w:r>
          </w:p>
        </w:tc>
        <w:tc>
          <w:tcPr>
            <w:tcW w:w="21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plicing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1128422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widowControl/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Table S4: The sequences of all primer used in RT-qPCR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4"/>
        <w:tblW w:w="59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44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4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44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49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443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:GGAGCGAGATCCCTCCAA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49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43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R:GGCTGTTGTCATACTTCTC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499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443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:GCTACAGCATGATGCAGG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49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43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R:TCTGCGAGCTGGTCATGGA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499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ANOG</w:t>
            </w:r>
          </w:p>
        </w:tc>
        <w:tc>
          <w:tcPr>
            <w:tcW w:w="443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:GATGCAAGAACTCTCCAA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49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43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R:CTGGTGGTAGGAAGAGTA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499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Oct4</w:t>
            </w:r>
          </w:p>
        </w:tc>
        <w:tc>
          <w:tcPr>
            <w:tcW w:w="443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:CGACCATCTGCCGC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49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439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R:GCCGCAGCTTACACATGTTCT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hiYWI1M2NhYzBmMGM3Y2QxNGY4ODAyNzIxYWU4NWIifQ=="/>
  </w:docVars>
  <w:rsids>
    <w:rsidRoot w:val="005B0716"/>
    <w:rsid w:val="005B0716"/>
    <w:rsid w:val="007F08FE"/>
    <w:rsid w:val="00A14360"/>
    <w:rsid w:val="00C158C4"/>
    <w:rsid w:val="00F005DB"/>
    <w:rsid w:val="154C141E"/>
    <w:rsid w:val="4A303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  <w:bCs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53</Words>
  <Characters>1668</Characters>
  <Lines>13</Lines>
  <Paragraphs>3</Paragraphs>
  <TotalTime>1</TotalTime>
  <ScaleCrop>false</ScaleCrop>
  <LinksUpToDate>false</LinksUpToDate>
  <CharactersWithSpaces>172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15:17:00Z</dcterms:created>
  <dc:creator>8618664681792</dc:creator>
  <cp:lastModifiedBy>Xiaoqing</cp:lastModifiedBy>
  <dcterms:modified xsi:type="dcterms:W3CDTF">2023-01-10T15:44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9F39153392547AAB5EEE9474360DC1A</vt:lpwstr>
  </property>
</Properties>
</file>